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/>
      </w:pPr>
      <w:r>
        <w:rPr>
          <w:b/>
          <w:bCs/>
          <w:sz w:val="24"/>
          <w:szCs w:val="24"/>
          <w:u w:val="single"/>
        </w:rPr>
        <w:t>DOG QUESTIONNAIRE</w:t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                                                      </w:t>
            </w:r>
            <w:r>
              <w:rPr>
                <w:b/>
                <w:bCs/>
                <w:lang w:val="en-US"/>
              </w:rPr>
              <w:t xml:space="preserve">Date of rabies vaccination:                                                  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 Sheet N°</w:t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">
                      <wp:simplePos x="0" y="0"/>
                      <wp:positionH relativeFrom="page">
                        <wp:posOffset>1090930</wp:posOffset>
                      </wp:positionH>
                      <wp:positionV relativeFrom="paragraph">
                        <wp:posOffset>71120</wp:posOffset>
                      </wp:positionV>
                      <wp:extent cx="1057910" cy="33401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910" cy="3340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25"/>
                                    <w:gridCol w:w="455"/>
                                    <w:gridCol w:w="395"/>
                                    <w:gridCol w:w="391"/>
                                  </w:tblGrid>
                                  <w:tr>
                                    <w:trPr>
                                      <w:trHeight w:val="269" w:hRule="atLeast"/>
                                    </w:trPr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5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9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9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83.3pt;height:26.3pt;mso-wrap-distance-left:7.05pt;mso-wrap-distance-right:7.05pt;mso-wrap-distance-top:0pt;mso-wrap-distance-bottom:0pt;margin-top:5.6pt;mso-position-vertical-relative:text;margin-left:85.9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5"/>
                              <w:gridCol w:w="455"/>
                              <w:gridCol w:w="395"/>
                              <w:gridCol w:w="391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eastAsia="Calibri;Calibri" w:cs="Calibri;Calibri"/>
                <w:b/>
                <w:b/>
                <w:bCs/>
                <w:lang w:val="en-US"/>
              </w:rPr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u w:val="single"/>
                <w:lang w:val="en-US"/>
              </w:rPr>
            </w:pPr>
            <w:r>
              <w:rPr>
                <w:b/>
                <w:bCs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796030</wp:posOffset>
                      </wp:positionH>
                      <wp:positionV relativeFrom="paragraph">
                        <wp:posOffset>-187325</wp:posOffset>
                      </wp:positionV>
                      <wp:extent cx="1885950" cy="1838325"/>
                      <wp:effectExtent l="5080" t="5715" r="5080" b="4445"/>
                      <wp:wrapNone/>
                      <wp:docPr id="2" name="Rectangle 4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6040" cy="18381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3" stroked="t" o:allowincell="t" style="position:absolute;margin-left:298.9pt;margin-top:-14.75pt;width:148.45pt;height:144.7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Name of dog owner :   </w:t>
            </w:r>
            <w:r>
              <w:rPr>
                <w:b/>
                <w:bCs/>
                <w:u w:val="single"/>
                <w:lang w:val="en-US"/>
              </w:rPr>
              <w:t xml:space="preserve">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318635</wp:posOffset>
                      </wp:positionH>
                      <wp:positionV relativeFrom="paragraph">
                        <wp:posOffset>-433705</wp:posOffset>
                      </wp:positionV>
                      <wp:extent cx="2303780" cy="26352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03780" cy="2635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hoto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81.4pt;height:20.75pt;mso-wrap-distance-left:9.05pt;mso-wrap-distance-right:9.05pt;mso-wrap-distance-top:0pt;mso-wrap-distance-bottom:0pt;margin-top:-34.15pt;mso-position-vertical-relative:text;margin-left:340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hot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">
                      <wp:simplePos x="0" y="0"/>
                      <wp:positionH relativeFrom="page">
                        <wp:posOffset>2319655</wp:posOffset>
                      </wp:positionH>
                      <wp:positionV relativeFrom="paragraph">
                        <wp:posOffset>-570230</wp:posOffset>
                      </wp:positionV>
                      <wp:extent cx="624840" cy="334010"/>
                      <wp:effectExtent l="0" t="0" r="0" b="0"/>
                      <wp:wrapSquare wrapText="bothSides"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4840" cy="3340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28"/>
                                    <w:gridCol w:w="328"/>
                                    <w:gridCol w:w="328"/>
                                  </w:tblGrid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3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9.2pt;height:26.3pt;mso-wrap-distance-left:7.05pt;mso-wrap-distance-right:7.05pt;mso-wrap-distance-top:0pt;mso-wrap-distance-bottom:0pt;margin-top:-44.9pt;mso-position-vertical-relative:text;margin-left:182.6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"/>
                              <w:gridCol w:w="328"/>
                              <w:gridCol w:w="32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 xml:space="preserve">Address: 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hone number: </w:t>
            </w:r>
          </w:p>
          <w:p>
            <w:pPr>
              <w:pStyle w:val="Normal"/>
              <w:rPr>
                <w:b/>
                <w:b/>
                <w:bCs/>
                <w:u w:val="single"/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PS coordinates   longitude:                        latitude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076450</wp:posOffset>
                      </wp:positionH>
                      <wp:positionV relativeFrom="paragraph">
                        <wp:posOffset>304800</wp:posOffset>
                      </wp:positionV>
                      <wp:extent cx="209550" cy="171450"/>
                      <wp:effectExtent l="1905" t="1905" r="1905" b="1905"/>
                      <wp:wrapNone/>
                      <wp:docPr id="5" name="Rectangle 4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1" stroked="t" o:allowincell="t" style="position:absolute;margin-left:163.5pt;margin-top:24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276350</wp:posOffset>
                      </wp:positionH>
                      <wp:positionV relativeFrom="paragraph">
                        <wp:posOffset>-11430</wp:posOffset>
                      </wp:positionV>
                      <wp:extent cx="209550" cy="171450"/>
                      <wp:effectExtent l="1905" t="1905" r="1905" b="1905"/>
                      <wp:wrapNone/>
                      <wp:docPr id="6" name="Rectangle 4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0" stroked="t" o:allowincell="t" style="position:absolute;margin-left:100.5pt;margin-top:-0.9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Size:                      Big                 Small                                                           Coat color 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og’s markings:           </w:t>
            </w:r>
            <w:r>
              <w:rPr>
                <w:lang w:val="en-US" w:eastAsia="en-US"/>
              </w:rPr>
              <w:drawing>
                <wp:inline distT="0" distB="0" distL="0" distR="0">
                  <wp:extent cx="1363980" cy="1155700"/>
                  <wp:effectExtent l="0" t="0" r="0" b="0"/>
                  <wp:docPr id="7" name="Image 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6" t="-31" r="-2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lang w:val="en-US"/>
              </w:rPr>
              <w:t xml:space="preserve">                            </w:t>
            </w:r>
            <w:r>
              <w:rPr>
                <w:b/>
                <w:bCs/>
                <w:lang w:val="en-US" w:eastAsia="en-US"/>
              </w:rPr>
              <w:drawing>
                <wp:inline distT="0" distB="0" distL="0" distR="0">
                  <wp:extent cx="1377950" cy="1129030"/>
                  <wp:effectExtent l="0" t="0" r="0" b="0"/>
                  <wp:docPr id="8" name="Image 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6" t="-31" r="-2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lang w:val="en-US"/>
              </w:rPr>
              <w:br/>
            </w:r>
            <w:r>
              <w:rPr>
                <w:lang w:val="en-US"/>
              </w:rPr>
              <w:t xml:space="preserve">                                     left flank                                              right flank 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05230</wp:posOffset>
                      </wp:positionH>
                      <wp:positionV relativeFrom="paragraph">
                        <wp:posOffset>33655</wp:posOffset>
                      </wp:positionV>
                      <wp:extent cx="209550" cy="161925"/>
                      <wp:effectExtent l="1905" t="2540" r="1905" b="1270"/>
                      <wp:wrapNone/>
                      <wp:docPr id="9" name="Rectangle 4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6" stroked="t" o:allowincell="t" style="position:absolute;margin-left:94.9pt;margin-top:2.6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484120</wp:posOffset>
                      </wp:positionH>
                      <wp:positionV relativeFrom="paragraph">
                        <wp:posOffset>27940</wp:posOffset>
                      </wp:positionV>
                      <wp:extent cx="209550" cy="161925"/>
                      <wp:effectExtent l="1905" t="2540" r="1905" b="1270"/>
                      <wp:wrapNone/>
                      <wp:docPr id="10" name="Rectangle 4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7" stroked="t" o:allowincell="t" style="position:absolute;margin-left:195.6pt;margin-top:2.2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832860</wp:posOffset>
                      </wp:positionH>
                      <wp:positionV relativeFrom="paragraph">
                        <wp:posOffset>33655</wp:posOffset>
                      </wp:positionV>
                      <wp:extent cx="209550" cy="161925"/>
                      <wp:effectExtent l="1905" t="2540" r="1905" b="1270"/>
                      <wp:wrapNone/>
                      <wp:docPr id="11" name="Rectangle 4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9" stroked="t" o:allowincell="t" style="position:absolute;margin-left:301.8pt;margin-top:2.6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5157470</wp:posOffset>
                      </wp:positionH>
                      <wp:positionV relativeFrom="paragraph">
                        <wp:posOffset>29845</wp:posOffset>
                      </wp:positionV>
                      <wp:extent cx="209550" cy="161925"/>
                      <wp:effectExtent l="1905" t="2540" r="1905" b="1270"/>
                      <wp:wrapNone/>
                      <wp:docPr id="12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stroked="t" o:allowincell="t" style="position:absolute;margin-left:406.1pt;margin-top:2.3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 xml:space="preserve">Age:        ≤2 months               [3-5] months                [6-12] months                 not estimated </w:t>
            </w:r>
          </w:p>
          <w:p>
            <w:pPr>
              <w:pStyle w:val="Normal"/>
              <w:rPr/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   </w:t>
            </w:r>
            <w:r>
              <w:rPr>
                <w:b/>
                <w:bCs/>
                <w:lang w:val="en-US"/>
              </w:rPr>
              <w:t>Reason(s) age is not estimated: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625600</wp:posOffset>
                      </wp:positionH>
                      <wp:positionV relativeFrom="paragraph">
                        <wp:posOffset>322580</wp:posOffset>
                      </wp:positionV>
                      <wp:extent cx="209550" cy="161925"/>
                      <wp:effectExtent l="1905" t="2540" r="1905" b="1270"/>
                      <wp:wrapNone/>
                      <wp:docPr id="13" name="Rectangle 4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2" stroked="t" o:allowincell="t" style="position:absolute;margin-left:128pt;margin-top:25.4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504565</wp:posOffset>
                      </wp:positionH>
                      <wp:positionV relativeFrom="paragraph">
                        <wp:posOffset>62230</wp:posOffset>
                      </wp:positionV>
                      <wp:extent cx="1656715" cy="1419225"/>
                      <wp:effectExtent l="0" t="0" r="0" b="0"/>
                      <wp:wrapNone/>
                      <wp:docPr id="1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6715" cy="14192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0.45pt;height:111.75pt;mso-wrap-distance-left:9.05pt;mso-wrap-distance-right:9.05pt;mso-wrap-distance-top:0pt;mso-wrap-distance-bottom:0pt;margin-top:4.9pt;mso-position-vertical-relative:text;margin-left:275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57605</wp:posOffset>
                      </wp:positionH>
                      <wp:positionV relativeFrom="paragraph">
                        <wp:posOffset>-4445</wp:posOffset>
                      </wp:positionV>
                      <wp:extent cx="209550" cy="161925"/>
                      <wp:effectExtent l="1905" t="2540" r="1905" b="1270"/>
                      <wp:wrapNone/>
                      <wp:docPr id="15" name="Rectangle 4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3" stroked="t" o:allowincell="t" style="position:absolute;margin-left:91.15pt;margin-top:-0.3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 xml:space="preserve">Dog’s gender:       M            F 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istrict of origin: </w:t>
            </w:r>
          </w:p>
          <w:p>
            <w:pPr>
              <w:pStyle w:val="Normal"/>
              <w:rPr>
                <w:rFonts w:eastAsia="Calibri;Calibri" w:cs="Calibri;Calibri"/>
                <w:b/>
                <w:b/>
                <w:bCs/>
                <w:lang w:val="en-US"/>
              </w:rPr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                        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                 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Calibri;Calibri" w:cs="Calibri;Calibri"/>
                <w:lang w:val="en-US" w:eastAsia="en-US"/>
              </w:rPr>
              <w:t xml:space="preserve">                                                                                                </w:t>
            </w:r>
            <w:r>
              <w:rPr>
                <w:lang w:val="en-US" w:eastAsia="en-US"/>
              </w:rPr>
              <w:drawing>
                <wp:inline distT="0" distB="0" distL="0" distR="0">
                  <wp:extent cx="1370965" cy="1136015"/>
                  <wp:effectExtent l="0" t="0" r="0" b="0"/>
                  <wp:docPr id="16" name="Image 4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4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113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708"/>
                <w:tab w:val="left" w:pos="400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ite of vaccine’s injection: </w:t>
            </w:r>
            <w:r>
              <w:rPr>
                <w:i/>
                <w:iCs/>
                <w:lang w:val="en-US"/>
              </w:rPr>
              <w:t>(on the drawing)</w:t>
            </w:r>
          </w:p>
          <w:p>
            <w:pPr>
              <w:pStyle w:val="Normal"/>
              <w:tabs>
                <w:tab w:val="clear" w:pos="708"/>
                <w:tab w:val="left" w:pos="400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0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665220</wp:posOffset>
                      </wp:positionH>
                      <wp:positionV relativeFrom="paragraph">
                        <wp:posOffset>57150</wp:posOffset>
                      </wp:positionV>
                      <wp:extent cx="209550" cy="161925"/>
                      <wp:effectExtent l="1905" t="2540" r="1905" b="1270"/>
                      <wp:wrapNone/>
                      <wp:docPr id="17" name="Rectangle 4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0" stroked="t" o:allowincell="t" style="position:absolute;margin-left:288.6pt;margin-top:4.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533900</wp:posOffset>
                      </wp:positionH>
                      <wp:positionV relativeFrom="paragraph">
                        <wp:posOffset>59055</wp:posOffset>
                      </wp:positionV>
                      <wp:extent cx="209550" cy="161925"/>
                      <wp:effectExtent l="1905" t="2540" r="1905" b="1270"/>
                      <wp:wrapNone/>
                      <wp:docPr id="18" name="Rectangle 4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1" stroked="t" o:allowincell="t" style="position:absolute;margin-left:357pt;margin-top:4.6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 xml:space="preserve">Quality of the injection :                                                            good                   bad </w:t>
              <w:tab/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691255</wp:posOffset>
                      </wp:positionH>
                      <wp:positionV relativeFrom="paragraph">
                        <wp:posOffset>52070</wp:posOffset>
                      </wp:positionV>
                      <wp:extent cx="209550" cy="161925"/>
                      <wp:effectExtent l="1905" t="2540" r="1905" b="1270"/>
                      <wp:wrapNone/>
                      <wp:docPr id="19" name="Rectangle 4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9" stroked="t" o:allowincell="t" style="position:absolute;margin-left:290.65pt;margin-top:4.1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543425</wp:posOffset>
                      </wp:positionH>
                      <wp:positionV relativeFrom="paragraph">
                        <wp:posOffset>42545</wp:posOffset>
                      </wp:positionV>
                      <wp:extent cx="209550" cy="161925"/>
                      <wp:effectExtent l="1905" t="2540" r="1905" b="1270"/>
                      <wp:wrapNone/>
                      <wp:docPr id="20" name="Rectangle 4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8" stroked="t" o:allowincell="t" style="position:absolute;margin-left:357.75pt;margin-top:3.3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 w:eastAsia="en-US"/>
              </w:rPr>
              <w:t>Was the animal previously vaccinated</w:t>
            </w:r>
            <w:r>
              <w:rPr>
                <w:b/>
                <w:bCs/>
                <w:lang w:val="en-US"/>
              </w:rPr>
              <w:t>?                                   no</w:t>
              <w:tab/>
              <w:t xml:space="preserve">yes    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f yes, date of the vaccination :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602990</wp:posOffset>
                      </wp:positionH>
                      <wp:positionV relativeFrom="paragraph">
                        <wp:posOffset>24130</wp:posOffset>
                      </wp:positionV>
                      <wp:extent cx="209550" cy="161925"/>
                      <wp:effectExtent l="1905" t="2540" r="1905" b="1270"/>
                      <wp:wrapNone/>
                      <wp:docPr id="21" name="Rectangle 4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6" stroked="t" o:allowincell="t" style="position:absolute;margin-left:283.7pt;margin-top:1.9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202430</wp:posOffset>
                      </wp:positionH>
                      <wp:positionV relativeFrom="paragraph">
                        <wp:posOffset>19685</wp:posOffset>
                      </wp:positionV>
                      <wp:extent cx="209550" cy="161925"/>
                      <wp:effectExtent l="1905" t="2540" r="1905" b="1270"/>
                      <wp:wrapNone/>
                      <wp:docPr id="22" name="Rectangle 4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7" stroked="t" o:allowincell="t" style="position:absolute;margin-left:330.9pt;margin-top:1.5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Use of treatment against external parasites:                          no              yes                   frequency :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624580</wp:posOffset>
                      </wp:positionH>
                      <wp:positionV relativeFrom="paragraph">
                        <wp:posOffset>13970</wp:posOffset>
                      </wp:positionV>
                      <wp:extent cx="209550" cy="161925"/>
                      <wp:effectExtent l="1905" t="2540" r="1905" b="1270"/>
                      <wp:wrapNone/>
                      <wp:docPr id="23" name="Rectangle 4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5" stroked="t" o:allowincell="t" style="position:absolute;margin-left:285.4pt;margin-top:1.1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4243705</wp:posOffset>
                      </wp:positionH>
                      <wp:positionV relativeFrom="paragraph">
                        <wp:posOffset>13970</wp:posOffset>
                      </wp:positionV>
                      <wp:extent cx="209550" cy="161925"/>
                      <wp:effectExtent l="1905" t="2540" r="1905" b="1270"/>
                      <wp:wrapNone/>
                      <wp:docPr id="24" name="Rectangle 4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4" stroked="t" o:allowincell="t" style="position:absolute;margin-left:334.15pt;margin-top:1.1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 xml:space="preserve">Presence of external parasites/observable skin lesions:      no               yes   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4295775</wp:posOffset>
                      </wp:positionH>
                      <wp:positionV relativeFrom="paragraph">
                        <wp:posOffset>17780</wp:posOffset>
                      </wp:positionV>
                      <wp:extent cx="209550" cy="161925"/>
                      <wp:effectExtent l="1905" t="2540" r="1905" b="1270"/>
                      <wp:wrapNone/>
                      <wp:docPr id="25" name="Rectangle 4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2" stroked="t" o:allowincell="t" style="position:absolute;margin-left:338.25pt;margin-top:1.4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656965</wp:posOffset>
                      </wp:positionH>
                      <wp:positionV relativeFrom="paragraph">
                        <wp:posOffset>6985</wp:posOffset>
                      </wp:positionV>
                      <wp:extent cx="209550" cy="161925"/>
                      <wp:effectExtent l="1905" t="2540" r="1905" b="1270"/>
                      <wp:wrapNone/>
                      <wp:docPr id="26" name="Rectangle 4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6200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3" stroked="t" o:allowincell="t" style="position:absolute;margin-left:287.95pt;margin-top:0.55pt;width:16.45pt;height:12.7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 xml:space="preserve">Use of dewormer against internal parasite:                             no                yes                  frequency : 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ype of food:</w:t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555" w:leader="none"/>
              </w:tabs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rFonts w:eastAsia="Calibri;Calibri" w:cs="Calibri;Calibri"/>
                <w:b/>
                <w:bCs/>
                <w:lang w:val="en-US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417" w:right="1417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2/2</w: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1/2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steur Institute of Tunis</w:t>
    </w:r>
  </w:p>
  <w:p>
    <w:pPr>
      <w:pStyle w:val="Header"/>
      <w:rPr/>
    </w:pPr>
    <w:r>
      <w:rPr/>
      <w:t xml:space="preserve">Rabies Laboratory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steur Institute of Tunis</w:t>
    </w:r>
  </w:p>
  <w:p>
    <w:pPr>
      <w:pStyle w:val="Header"/>
      <w:rPr/>
    </w:pPr>
    <w:r>
      <w:rPr/>
      <w:t xml:space="preserve">Rabies Laboratory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Arial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;Cambria" w:hAnsi="Cambria;Cambria" w:cs="Times New Roman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Garamond" w:hAnsi="Garamond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Calibri;Calibri" w:hAnsi="Calibri;Calibri" w:eastAsia="Calibri;Calibri" w:cs="Calibri;Calibri"/>
      <w:lang w:bidi="ar-T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mbria;Cambria" w:hAnsi="Cambria;Cambria" w:eastAsia="Times New Roman" w:cs="Times New Roman"/>
      <w:b/>
      <w:bCs/>
      <w:color w:val="4F81BD"/>
      <w:sz w:val="20"/>
      <w:szCs w:val="20"/>
    </w:rPr>
  </w:style>
  <w:style w:type="character" w:styleId="PieddepageCar">
    <w:name w:val="Pied de page Car"/>
    <w:qFormat/>
    <w:rPr>
      <w:rFonts w:ascii="Calibri;Calibri" w:hAnsi="Calibri;Calibri" w:eastAsia="Times New Roman" w:cs="Times New Roman"/>
      <w:sz w:val="20"/>
      <w:szCs w:val="20"/>
    </w:rPr>
  </w:style>
  <w:style w:type="character" w:styleId="NotedebasdepageCar">
    <w:name w:val="Note de bas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qFormat/>
    <w:rPr>
      <w:rFonts w:ascii="Calibri;Calibri" w:hAnsi="Calibri;Calibri" w:eastAsia="Times New Roman" w:cs="Arial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both"/>
    </w:pPr>
    <w:rPr>
      <w:rFonts w:cs="Times New Roman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Calibri;Calib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jc w:val="both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9:01:00Z</dcterms:created>
  <dc:creator>windows 7</dc:creator>
  <dc:description/>
  <cp:keywords/>
  <dc:language>en-US</dc:language>
  <cp:lastModifiedBy>M.Handous</cp:lastModifiedBy>
  <cp:lastPrinted>2017-03-01T15:34:00Z</cp:lastPrinted>
  <dcterms:modified xsi:type="dcterms:W3CDTF">2021-11-08T10:05:00Z</dcterms:modified>
  <cp:revision>8</cp:revision>
  <dc:subject/>
  <dc:title/>
</cp:coreProperties>
</file>